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AB037" w14:textId="0A7CC965" w:rsidR="004F46DD" w:rsidRPr="0056480A" w:rsidRDefault="008C0C61" w:rsidP="004F46DD">
      <w:pPr>
        <w:spacing w:line="480" w:lineRule="auto"/>
        <w:rPr>
          <w:lang w:val="en-GB"/>
        </w:rPr>
      </w:pPr>
      <w:r w:rsidRPr="0056480A">
        <w:rPr>
          <w:lang w:val="en-GB"/>
        </w:rPr>
        <w:t xml:space="preserve">Multivariate regression analysis on </w:t>
      </w:r>
      <w:r>
        <w:rPr>
          <w:lang w:val="en-GB"/>
        </w:rPr>
        <w:t xml:space="preserve">the different </w:t>
      </w:r>
      <w:r w:rsidRPr="0056480A">
        <w:rPr>
          <w:lang w:val="en-GB"/>
        </w:rPr>
        <w:t xml:space="preserve">ACIC </w:t>
      </w:r>
      <w:r>
        <w:rPr>
          <w:lang w:val="en-GB"/>
        </w:rPr>
        <w:t>elements, model 3</w:t>
      </w:r>
      <w:r w:rsidR="00BA415C">
        <w:rPr>
          <w:lang w:val="en-GB"/>
        </w:rPr>
        <w:br/>
      </w:r>
      <w:r w:rsidR="00BA415C" w:rsidRPr="00F02212">
        <w:rPr>
          <w:lang w:val="en-US"/>
        </w:rPr>
        <w:t>Financing system, region, and or</w:t>
      </w:r>
      <w:r w:rsidR="00BA415C">
        <w:rPr>
          <w:lang w:val="en-US"/>
        </w:rPr>
        <w:t>ganizational factors regressed on the different elements of the ACIC</w:t>
      </w:r>
    </w:p>
    <w:tbl>
      <w:tblPr>
        <w:tblW w:w="5463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708"/>
        <w:gridCol w:w="688"/>
        <w:gridCol w:w="795"/>
        <w:gridCol w:w="868"/>
        <w:gridCol w:w="688"/>
        <w:gridCol w:w="688"/>
        <w:gridCol w:w="877"/>
        <w:gridCol w:w="688"/>
        <w:gridCol w:w="688"/>
        <w:gridCol w:w="856"/>
        <w:gridCol w:w="688"/>
        <w:gridCol w:w="752"/>
        <w:gridCol w:w="877"/>
        <w:gridCol w:w="688"/>
        <w:gridCol w:w="672"/>
      </w:tblGrid>
      <w:tr w:rsidR="004F46DD" w:rsidRPr="0056480A" w14:paraId="525AEF91" w14:textId="77777777" w:rsidTr="002350F0">
        <w:trPr>
          <w:trHeight w:val="433"/>
          <w:jc w:val="center"/>
        </w:trPr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DB29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7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A20A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ACIC 2</w:t>
            </w:r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33EC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ACIC 3.a</w:t>
            </w:r>
          </w:p>
        </w:tc>
        <w:tc>
          <w:tcPr>
            <w:tcW w:w="7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B9DA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ACIC 3.b</w:t>
            </w:r>
          </w:p>
        </w:tc>
        <w:tc>
          <w:tcPr>
            <w:tcW w:w="7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C739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ACIC 3.c</w:t>
            </w:r>
          </w:p>
        </w:tc>
        <w:tc>
          <w:tcPr>
            <w:tcW w:w="7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A641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ACIC 3.d</w:t>
            </w:r>
          </w:p>
        </w:tc>
      </w:tr>
      <w:tr w:rsidR="004F46DD" w:rsidRPr="0056480A" w14:paraId="5557B474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735B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3031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b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0A23D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e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E137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ig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D9C3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b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056E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FC8B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ig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02116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b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1280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733E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ign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FAF3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b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058F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0B27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ig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A698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b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DD60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82A5" w14:textId="77777777" w:rsidR="004F46DD" w:rsidRPr="0056480A" w:rsidRDefault="004F46DD" w:rsidP="002350F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sign</w:t>
            </w:r>
          </w:p>
        </w:tc>
      </w:tr>
      <w:tr w:rsidR="004F46DD" w:rsidRPr="002D6636" w14:paraId="1E1FC090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AF0B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 xml:space="preserve">Financing system 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(ref.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‘</w:t>
            </w:r>
            <w:r w:rsidRPr="00AD406D">
              <w:rPr>
                <w:lang w:val="en-GB"/>
              </w:rPr>
              <w:t>fee-for-service’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F7DD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9BF9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6C43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7C9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4DF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733E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B5CA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DCED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5912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3BD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583A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640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C2C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34C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DFE3" w14:textId="77777777" w:rsidR="004F46DD" w:rsidRPr="0056480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4F46DD" w:rsidRPr="00FC4F6A" w14:paraId="64579C2E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787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Capitation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5DE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3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1D1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990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A59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1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ABA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8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C7C2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01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7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6572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720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F1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71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265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D7C3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&lt;,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3818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4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BE8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6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F4C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25</w:t>
            </w:r>
          </w:p>
        </w:tc>
      </w:tr>
      <w:tr w:rsidR="004F46DD" w:rsidRPr="00FC4F6A" w14:paraId="2BE8310D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C0C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 xml:space="preserve">Region 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(ref.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‘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Antwerp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’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5B16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33B6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82FD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4C0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F8B8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50E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5E99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EBB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1C09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3F6B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9D8C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E1C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7187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1B36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84A" w14:textId="77777777" w:rsidR="004F46DD" w:rsidRPr="00FC4F6A" w:rsidRDefault="004F46DD" w:rsidP="002350F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BE"/>
              </w:rPr>
            </w:pPr>
          </w:p>
        </w:tc>
      </w:tr>
      <w:tr w:rsidR="004F46DD" w:rsidRPr="00FC4F6A" w14:paraId="14B4850C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2F9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Ghen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065E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2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088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2993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0.</w:t>
            </w: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4CA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0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F8C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F9B7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C4FC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8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D9C7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2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628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7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E5D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-0.00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C13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EDA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9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72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6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C37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8EEB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145</w:t>
            </w:r>
          </w:p>
        </w:tc>
      </w:tr>
      <w:tr w:rsidR="004F46DD" w:rsidRPr="00FC4F6A" w14:paraId="5BCB233D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CF42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Campin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621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2.2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D34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CB64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0.</w:t>
            </w: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A68E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5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465E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6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4123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16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D65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0.6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E19D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29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1B7A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F02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-0.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253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CA7D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6C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15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C05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EE2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2</w:t>
            </w:r>
          </w:p>
        </w:tc>
      </w:tr>
      <w:tr w:rsidR="004F46DD" w:rsidRPr="00FC4F6A" w14:paraId="24BF77C3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4C5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Nurse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(ref.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‘No’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5BD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2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0B8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9A92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C827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2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565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F6BC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DCC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67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33B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6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F5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250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2.1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14C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9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48B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0.</w:t>
            </w: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AF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6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74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59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2AA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08</w:t>
            </w:r>
          </w:p>
        </w:tc>
      </w:tr>
      <w:tr w:rsidR="004F46DD" w:rsidRPr="00FC4F6A" w14:paraId="49AD722B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2990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Dietician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(ref.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‘No’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5C38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131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AE43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9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3BE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0.67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AE42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3A9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4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13A2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-0.2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481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2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6CDB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FF27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3CBC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28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94D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1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C0D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-0.15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F2F1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2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EFC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72</w:t>
            </w:r>
          </w:p>
        </w:tc>
      </w:tr>
      <w:tr w:rsidR="004F46DD" w:rsidRPr="00FC4F6A" w14:paraId="5AA24DDC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C366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 xml:space="preserve">Secretary 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(ref.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‘No’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E97C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42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3C9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26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8D2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0.85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79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148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BE31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6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18C5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2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589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E5AF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1.1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E44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1B90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A60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9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7A1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52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0D89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086</w:t>
            </w:r>
          </w:p>
        </w:tc>
      </w:tr>
      <w:tr w:rsidR="004F46DD" w:rsidRPr="00FC4F6A" w14:paraId="1B09DF29" w14:textId="77777777" w:rsidTr="002350F0">
        <w:trPr>
          <w:trHeight w:val="300"/>
          <w:jc w:val="center"/>
        </w:trPr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1CBF6" w14:textId="77777777" w:rsidR="004F46DD" w:rsidRPr="0056480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>Adj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usted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R</w:t>
            </w:r>
            <w:r w:rsidRPr="00FC4F6A">
              <w:rPr>
                <w:rFonts w:ascii="Calibri" w:eastAsia="Times New Roman" w:hAnsi="Calibri" w:cs="Calibri"/>
                <w:color w:val="000000"/>
                <w:vertAlign w:val="superscript"/>
                <w:lang w:val="en-GB" w:eastAsia="nl-BE"/>
              </w:rPr>
              <w:t>2</w:t>
            </w:r>
            <w:r w:rsidRPr="0056480A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6A71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63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553B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8CA7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CC2CC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619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0E0A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47E9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8AEA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387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189C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FE34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6C91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81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33AC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2FCB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3E36" w14:textId="77777777" w:rsidR="004F46DD" w:rsidRPr="00FC4F6A" w:rsidRDefault="004F46DD" w:rsidP="002350F0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0.50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71B0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3F21" w14:textId="77777777" w:rsidR="004F46DD" w:rsidRPr="00FC4F6A" w:rsidRDefault="004F46DD" w:rsidP="002350F0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FC4F6A">
              <w:rPr>
                <w:rFonts w:ascii="Calibri" w:eastAsia="Times New Roman" w:hAnsi="Calibri" w:cs="Calibri"/>
                <w:color w:val="000000"/>
                <w:lang w:val="en-GB" w:eastAsia="nl-BE"/>
              </w:rPr>
              <w:t> </w:t>
            </w:r>
          </w:p>
        </w:tc>
      </w:tr>
    </w:tbl>
    <w:p w14:paraId="02DE6AC0" w14:textId="20C2F60F" w:rsidR="00C74EF8" w:rsidRPr="0056480A" w:rsidRDefault="004F46DD" w:rsidP="004F46DD">
      <w:pPr>
        <w:spacing w:line="480" w:lineRule="auto"/>
        <w:rPr>
          <w:lang w:val="en-GB"/>
        </w:rPr>
      </w:pPr>
      <w:r>
        <w:rPr>
          <w:lang w:val="en-GB"/>
        </w:rPr>
        <w:t>se: standard error</w:t>
      </w:r>
      <w:r w:rsidR="00C74EF8">
        <w:rPr>
          <w:lang w:val="en-GB"/>
        </w:rPr>
        <w:t xml:space="preserve">; </w:t>
      </w:r>
      <w:bookmarkStart w:id="0" w:name="_Hlk124252621"/>
      <w:r w:rsidR="00C74EF8">
        <w:rPr>
          <w:lang w:val="en-GB"/>
        </w:rPr>
        <w:t>We estimated the same model (</w:t>
      </w:r>
      <w:r w:rsidR="00624F32">
        <w:rPr>
          <w:lang w:val="en-GB"/>
        </w:rPr>
        <w:t xml:space="preserve">model 3 of Table 5: </w:t>
      </w:r>
      <w:r w:rsidR="00C74EF8">
        <w:rPr>
          <w:lang w:val="en-GB"/>
        </w:rPr>
        <w:t xml:space="preserve">with financing system, region, and the availability of a nurse, dietician, and secretary in the primary care practice as independent variables) on the </w:t>
      </w:r>
      <w:r w:rsidR="003A5CAD">
        <w:rPr>
          <w:lang w:val="en-GB"/>
        </w:rPr>
        <w:t xml:space="preserve">5 </w:t>
      </w:r>
      <w:r w:rsidR="00C74EF8">
        <w:rPr>
          <w:lang w:val="en-GB"/>
        </w:rPr>
        <w:t xml:space="preserve">different ACIC elements (ACIC 2, 3.a, 3.b, 3.c and 3.d as the dependent variables). </w:t>
      </w:r>
      <w:bookmarkEnd w:id="0"/>
    </w:p>
    <w:p w14:paraId="7C3A02BD" w14:textId="77777777" w:rsidR="00D2136B" w:rsidRPr="002D6636" w:rsidRDefault="002D6636">
      <w:pPr>
        <w:rPr>
          <w:lang w:val="en-US"/>
        </w:rPr>
      </w:pPr>
    </w:p>
    <w:sectPr w:rsidR="00D2136B" w:rsidRPr="002D6636" w:rsidSect="004F46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4E8"/>
    <w:rsid w:val="002120D5"/>
    <w:rsid w:val="00220A5F"/>
    <w:rsid w:val="002D6636"/>
    <w:rsid w:val="003A5CAD"/>
    <w:rsid w:val="004F46DD"/>
    <w:rsid w:val="00624F32"/>
    <w:rsid w:val="006C161A"/>
    <w:rsid w:val="008C0C61"/>
    <w:rsid w:val="00BA415C"/>
    <w:rsid w:val="00C13F0B"/>
    <w:rsid w:val="00C74EF8"/>
    <w:rsid w:val="00DC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BB4A3"/>
  <w15:chartTrackingRefBased/>
  <w15:docId w15:val="{4632A1F8-A976-45E6-AE5D-C19E3E17E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20A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56B5C4AFF6D14FAE9FCB949A578F3B" ma:contentTypeVersion="12" ma:contentTypeDescription="Een nieuw document maken." ma:contentTypeScope="" ma:versionID="b74647b23ba5e752301ba6c782dc637a">
  <xsd:schema xmlns:xsd="http://www.w3.org/2001/XMLSchema" xmlns:xs="http://www.w3.org/2001/XMLSchema" xmlns:p="http://schemas.microsoft.com/office/2006/metadata/properties" xmlns:ns3="f323fa8f-85ba-4954-8a95-c7cf8baca6e5" xmlns:ns4="0676070d-72d6-45b6-90c0-312692baae91" targetNamespace="http://schemas.microsoft.com/office/2006/metadata/properties" ma:root="true" ma:fieldsID="0b39f96dc53b1fbbbcc2b3bf299b24b9" ns3:_="" ns4:_="">
    <xsd:import namespace="f323fa8f-85ba-4954-8a95-c7cf8baca6e5"/>
    <xsd:import namespace="0676070d-72d6-45b6-90c0-312692baae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3fa8f-85ba-4954-8a95-c7cf8baca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76070d-72d6-45b6-90c0-312692baa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5FA981-A6F0-4E05-BCDA-F256632335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8E30E7-62A7-4236-8039-29682B2CD4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3fa8f-85ba-4954-8a95-c7cf8baca6e5"/>
    <ds:schemaRef ds:uri="0676070d-72d6-45b6-90c0-312692baa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59FED2-4767-468E-A20F-4B709765FEF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144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Danhieux</dc:creator>
  <cp:keywords/>
  <dc:description/>
  <cp:lastModifiedBy>Katrien Danhieux</cp:lastModifiedBy>
  <cp:revision>4</cp:revision>
  <dcterms:created xsi:type="dcterms:W3CDTF">2023-01-10T15:34:00Z</dcterms:created>
  <dcterms:modified xsi:type="dcterms:W3CDTF">2023-01-2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56B5C4AFF6D14FAE9FCB949A578F3B</vt:lpwstr>
  </property>
</Properties>
</file>